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691D1" w14:textId="604133AE" w:rsidR="00AF4284" w:rsidRDefault="00AF4284" w:rsidP="003F4196">
      <w:pPr>
        <w:widowControl/>
        <w:spacing w:before="280" w:after="280" w:line="480" w:lineRule="auto"/>
        <w:contextualSpacing/>
        <w:mirrorIndents/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ry Figure</w:t>
      </w:r>
      <w:r w:rsidR="00D23167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 xml:space="preserve"> Legends</w:t>
      </w:r>
    </w:p>
    <w:p w14:paraId="2BAC8FA2" w14:textId="77777777" w:rsidR="00D23167" w:rsidRPr="00AF4284" w:rsidRDefault="00D23167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</w:p>
    <w:p w14:paraId="17CF4569" w14:textId="77777777" w:rsidR="00D23167" w:rsidRDefault="00AF4284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Figure 1. Histological features of an endometriotic lesion in the control area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Representative images at ×200 magnification show CK7- and CD10-positive staining in epithelial and stromal cells of endometriosis. Sirius Red staining reveals a pale blue to light green lesion overlying a dense, red-stained collagen-rich fibrotic layer. Scale bar = 2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.</w:t>
      </w:r>
      <w:r w:rsidR="00D23167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</w:p>
    <w:p w14:paraId="03327AB0" w14:textId="0F1424DF" w:rsidR="00D23167" w:rsidRPr="00D23167" w:rsidRDefault="00AF4284" w:rsidP="003F4196">
      <w:pPr>
        <w:widowControl/>
        <w:spacing w:before="280" w:after="280" w:line="480" w:lineRule="auto"/>
        <w:contextualSpacing/>
        <w:mirrorIndents/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Figure 2. CK7 immunostaining of scraped areas at Tissue Select settings 0–4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 xml:space="preserve">Representative images at ×10 magnification </w:t>
      </w:r>
      <w:proofErr w:type="gram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illustrate</w:t>
      </w:r>
      <w:proofErr w:type="gram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 xml:space="preserve"> the absence of CK7-positive epithelial cells of endometriosis in the scraped regions in all settings.</w:t>
      </w:r>
      <w:r w:rsidRPr="00AF4284">
        <w:rPr>
          <w:rFonts w:ascii="游明朝" w:eastAsia="游明朝" w:hAnsi="游明朝" w:cs="ＭＳ Ｐゴシック" w:hint="eastAsia"/>
          <w:color w:val="000000"/>
          <w:kern w:val="0"/>
          <w:sz w:val="24"/>
          <w14:ligatures w14:val="none"/>
        </w:rPr>
        <w:t xml:space="preserve"> </w:t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Blue arrowheads indicate the areas scraped with CUSA. Scale bar = 10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.</w:t>
      </w:r>
      <w:r w:rsidR="00D23167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br/>
      </w:r>
    </w:p>
    <w:p w14:paraId="1F4C700A" w14:textId="77777777" w:rsidR="00D23167" w:rsidRDefault="00AF4284" w:rsidP="003F4196">
      <w:pPr>
        <w:widowControl/>
        <w:spacing w:before="280" w:after="280" w:line="480" w:lineRule="auto"/>
        <w:contextualSpacing/>
        <w:mirrorIndents/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Figure 3. Scraped margins at Tissue Select® settings 0–4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Representative images of the scraped margins show residual endometriotic lesions in all settings, confirming the presence of disease at the non-scraped side of the margin in each sample. All images were taken at ×200 magnification. Scale bar = 2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.</w:t>
      </w:r>
      <w:r w:rsidR="00D23167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br/>
      </w:r>
    </w:p>
    <w:p w14:paraId="70D2575F" w14:textId="1EE97F0A" w:rsidR="00AF4284" w:rsidRPr="00D23167" w:rsidRDefault="00AF4284" w:rsidP="003F4196">
      <w:pPr>
        <w:widowControl/>
        <w:spacing w:before="280" w:after="280" w:line="480" w:lineRule="auto"/>
        <w:contextualSpacing/>
        <w:mirrorIndents/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Figure 4. Tissue damage in scraped centers at Tissue Select settings 0–4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lastRenderedPageBreak/>
        <w:t>Representative images at ×200 magnification show the central regions of the CUSA-scraped areas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Tissue damage in the adjacent normal ovarian tissue varied by Tissue Select setting: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at setting 0, vacuolization and degeneration extended to 200–4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 xml:space="preserve"> in depth;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at settings 1–2, similar effects were observed but were generally confined within 2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;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at settings 3–4, damage was more limited, with minimal changes seen at setting 4. 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Scale bar = 2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.</w:t>
      </w:r>
      <w:r w:rsidR="00D23167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br/>
      </w:r>
    </w:p>
    <w:p w14:paraId="10995F24" w14:textId="77777777" w:rsidR="00D23167" w:rsidRDefault="00AF4284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Figure 5. Localization of primordial follicles relative to the endometriotic lesion.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The left image shows a primordial follicle located approximately 6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 xml:space="preserve"> beneath the endometriotic lesion. The right panel presents a magnified view of the primordial follicle. Scale bar (right image) = 200 </w:t>
      </w:r>
      <w:proofErr w:type="spellStart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μm</w:t>
      </w:r>
      <w:proofErr w:type="spellEnd"/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>.</w:t>
      </w:r>
      <w:r w:rsidR="00D23167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</w:p>
    <w:p w14:paraId="3F1C8705" w14:textId="2D586F67" w:rsidR="00AF4284" w:rsidRPr="00AF4284" w:rsidRDefault="00AF4284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ry Video</w:t>
      </w:r>
      <w:r w:rsidR="00D23167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 xml:space="preserve"> Legend</w:t>
      </w:r>
    </w:p>
    <w:p w14:paraId="56931E5F" w14:textId="77777777" w:rsidR="00AF4284" w:rsidRPr="00AF4284" w:rsidRDefault="00AF4284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</w:p>
    <w:p w14:paraId="4474AB8D" w14:textId="77777777" w:rsidR="00AF4284" w:rsidRPr="00AF4284" w:rsidRDefault="00AF4284" w:rsidP="003F4196">
      <w:pPr>
        <w:widowControl/>
        <w:spacing w:before="280" w:after="280" w:line="480" w:lineRule="auto"/>
        <w:contextualSpacing/>
        <w:mirrorIndents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F4284">
        <w:rPr>
          <w:rFonts w:ascii="Arial" w:eastAsia="ＭＳ Ｐゴシック" w:hAnsi="Arial" w:cs="Arial"/>
          <w:b/>
          <w:bCs/>
          <w:color w:val="000000"/>
          <w:kern w:val="0"/>
          <w:sz w:val="24"/>
          <w14:ligatures w14:val="none"/>
        </w:rPr>
        <w:t>Supplemental Video. Demonstration of CUSA scraping applied to the central region of the specimen. </w:t>
      </w:r>
      <w:r w:rsidRPr="00AF4284"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  <w:br/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t xml:space="preserve">The video shows how the CUSA device was used to gently scrape the central area of the endometriotic cyst wall. A visible color change occurs in the treated </w:t>
      </w:r>
      <w:r w:rsidRPr="00AF4284">
        <w:rPr>
          <w:rFonts w:ascii="Arial" w:eastAsia="ＭＳ Ｐゴシック" w:hAnsi="Arial" w:cs="Arial"/>
          <w:color w:val="000000"/>
          <w:kern w:val="0"/>
          <w:sz w:val="24"/>
          <w14:ligatures w14:val="none"/>
        </w:rPr>
        <w:lastRenderedPageBreak/>
        <w:t>tissue, which may serve as a practical intraoperative indicator that scraping has been performed.</w:t>
      </w:r>
    </w:p>
    <w:p w14:paraId="0C901FB1" w14:textId="77777777" w:rsidR="00841B90" w:rsidRPr="00AF4284" w:rsidRDefault="00841B90" w:rsidP="003F4196">
      <w:pPr>
        <w:spacing w:line="480" w:lineRule="auto"/>
        <w:contextualSpacing/>
        <w:mirrorIndents/>
        <w:rPr>
          <w:sz w:val="24"/>
        </w:rPr>
      </w:pPr>
    </w:p>
    <w:sectPr w:rsidR="00841B90" w:rsidRPr="00AF4284" w:rsidSect="003F4196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284"/>
    <w:rsid w:val="001718AE"/>
    <w:rsid w:val="001731D4"/>
    <w:rsid w:val="0039726C"/>
    <w:rsid w:val="003F4196"/>
    <w:rsid w:val="0076358C"/>
    <w:rsid w:val="00841B90"/>
    <w:rsid w:val="00AF4284"/>
    <w:rsid w:val="00D2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66F6F8"/>
  <w15:chartTrackingRefBased/>
  <w15:docId w15:val="{A4FBD89F-693F-7445-9358-2A49DF79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28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42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4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42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42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42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42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42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42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42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42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42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428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42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42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F4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42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F42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4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F42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42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F428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4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F428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42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312CDE-2106-0848-ABAE-28FC51F7A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田 龍人</dc:creator>
  <cp:keywords/>
  <dc:description/>
  <cp:lastModifiedBy>神田 龍人</cp:lastModifiedBy>
  <cp:revision>3</cp:revision>
  <dcterms:created xsi:type="dcterms:W3CDTF">2025-07-09T07:50:00Z</dcterms:created>
  <dcterms:modified xsi:type="dcterms:W3CDTF">2025-07-09T08:36:00Z</dcterms:modified>
</cp:coreProperties>
</file>